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B7575A" w14:textId="77777777" w:rsidR="00043A63" w:rsidRPr="009C7AE5" w:rsidRDefault="00043A63" w:rsidP="00043A63">
      <w:pPr>
        <w:rPr>
          <w:rFonts w:ascii="Arial" w:eastAsiaTheme="minorHAnsi" w:hAnsi="Arial" w:cs="Arial"/>
          <w:kern w:val="2"/>
          <w:sz w:val="20"/>
          <w:szCs w:val="20"/>
          <w:lang w:eastAsia="en-US"/>
          <w14:ligatures w14:val="standardContextual"/>
        </w:rPr>
      </w:pPr>
      <w:r w:rsidRPr="00575F75">
        <w:rPr>
          <w:rFonts w:ascii="Arial" w:hAnsi="Arial"/>
          <w:b/>
        </w:rPr>
        <w:t xml:space="preserve">Supplementary Table </w:t>
      </w:r>
      <w:r>
        <w:rPr>
          <w:rFonts w:ascii="Arial" w:hAnsi="Arial"/>
          <w:b/>
        </w:rPr>
        <w:t>3</w:t>
      </w:r>
      <w:r w:rsidRPr="00575F75">
        <w:rPr>
          <w:rFonts w:ascii="Arial" w:hAnsi="Arial"/>
          <w:b/>
        </w:rPr>
        <w:t>:</w:t>
      </w:r>
      <w:r>
        <w:rPr>
          <w:rFonts w:ascii="Arial" w:hAnsi="Arial"/>
          <w:b/>
        </w:rPr>
        <w:t xml:space="preserve"> Cross-linked residues between P1 and P40/P90 [21]</w:t>
      </w:r>
      <w:r w:rsidRPr="009C7AE5">
        <w:rPr>
          <w:rFonts w:ascii="Arial" w:hAnsi="Arial"/>
          <w:b/>
        </w:rPr>
        <w:t xml:space="preserve"> </w:t>
      </w:r>
      <w:r>
        <w:rPr>
          <w:rFonts w:ascii="Arial" w:hAnsi="Arial"/>
          <w:b/>
        </w:rPr>
        <w:t xml:space="preserve">and the corresponding residues of P140 and P110 based on structural </w:t>
      </w:r>
      <w:proofErr w:type="gramStart"/>
      <w:r>
        <w:rPr>
          <w:rFonts w:ascii="Arial" w:hAnsi="Arial"/>
          <w:b/>
        </w:rPr>
        <w:t>homology</w:t>
      </w:r>
      <w:proofErr w:type="gramEnd"/>
    </w:p>
    <w:p w14:paraId="179F0611" w14:textId="77777777" w:rsidR="00043A63" w:rsidRPr="009C7AE5" w:rsidRDefault="00043A63" w:rsidP="00043A63">
      <w:pPr>
        <w:jc w:val="center"/>
        <w:rPr>
          <w:rFonts w:ascii="Arial" w:eastAsiaTheme="minorHAnsi" w:hAnsi="Arial" w:cs="Arial"/>
          <w:kern w:val="2"/>
          <w:sz w:val="20"/>
          <w:szCs w:val="20"/>
          <w:lang w:eastAsia="en-US"/>
          <w14:ligatures w14:val="standardContextual"/>
        </w:rPr>
      </w:pPr>
    </w:p>
    <w:p w14:paraId="4AB88301" w14:textId="77777777" w:rsidR="00043A63" w:rsidRPr="009C7AE5" w:rsidRDefault="00043A63" w:rsidP="00043A63">
      <w:pPr>
        <w:rPr>
          <w:rFonts w:ascii="Arial" w:eastAsiaTheme="minorHAnsi" w:hAnsi="Arial" w:cs="Arial"/>
          <w:kern w:val="2"/>
          <w:sz w:val="20"/>
          <w:szCs w:val="20"/>
          <w:lang w:eastAsia="en-US"/>
          <w14:ligatures w14:val="standardContextu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510"/>
        <w:gridCol w:w="1183"/>
        <w:gridCol w:w="1174"/>
        <w:gridCol w:w="1737"/>
      </w:tblGrid>
      <w:tr w:rsidR="00043A63" w:rsidRPr="009C7AE5" w14:paraId="6673C933" w14:textId="77777777" w:rsidTr="00195FE3">
        <w:trPr>
          <w:trHeight w:val="300"/>
        </w:trPr>
        <w:tc>
          <w:tcPr>
            <w:tcW w:w="1838" w:type="dxa"/>
            <w:noWrap/>
            <w:hideMark/>
          </w:tcPr>
          <w:p w14:paraId="2386AC7C" w14:textId="77777777" w:rsidR="00043A63" w:rsidRPr="009C7AE5" w:rsidRDefault="00043A63" w:rsidP="00195FE3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2693" w:type="dxa"/>
            <w:gridSpan w:val="2"/>
            <w:noWrap/>
            <w:hideMark/>
          </w:tcPr>
          <w:p w14:paraId="0093D2D7" w14:textId="77777777" w:rsidR="00043A63" w:rsidRPr="009C7AE5" w:rsidRDefault="00043A63" w:rsidP="00195FE3">
            <w:pPr>
              <w:jc w:val="center"/>
              <w:rPr>
                <w:rFonts w:ascii="Arial" w:eastAsiaTheme="minorHAnsi" w:hAnsi="Arial" w:cs="Arial"/>
                <w:i/>
                <w:iCs/>
                <w:sz w:val="20"/>
                <w:szCs w:val="20"/>
                <w:lang w:eastAsia="en-US"/>
              </w:rPr>
            </w:pPr>
            <w:r w:rsidRPr="009C7AE5">
              <w:rPr>
                <w:rFonts w:ascii="Arial" w:eastAsiaTheme="minorHAnsi" w:hAnsi="Arial" w:cs="Arial"/>
                <w:i/>
                <w:iCs/>
                <w:sz w:val="20"/>
                <w:szCs w:val="20"/>
                <w:lang w:eastAsia="en-US"/>
              </w:rPr>
              <w:t>Mycoplasma pneumonia</w:t>
            </w:r>
          </w:p>
        </w:tc>
        <w:tc>
          <w:tcPr>
            <w:tcW w:w="2911" w:type="dxa"/>
            <w:gridSpan w:val="2"/>
            <w:noWrap/>
            <w:hideMark/>
          </w:tcPr>
          <w:p w14:paraId="420C21A7" w14:textId="77777777" w:rsidR="00043A63" w:rsidRPr="009C7AE5" w:rsidRDefault="00043A63" w:rsidP="00195FE3">
            <w:pPr>
              <w:jc w:val="center"/>
              <w:rPr>
                <w:rFonts w:ascii="Arial" w:eastAsiaTheme="minorHAnsi" w:hAnsi="Arial" w:cs="Arial"/>
                <w:i/>
                <w:iCs/>
                <w:sz w:val="20"/>
                <w:szCs w:val="20"/>
                <w:lang w:eastAsia="en-US"/>
              </w:rPr>
            </w:pPr>
            <w:r w:rsidRPr="009C7AE5">
              <w:rPr>
                <w:rFonts w:ascii="Arial" w:eastAsiaTheme="minorHAnsi" w:hAnsi="Arial" w:cs="Arial"/>
                <w:i/>
                <w:iCs/>
                <w:sz w:val="20"/>
                <w:szCs w:val="20"/>
                <w:lang w:eastAsia="en-US"/>
              </w:rPr>
              <w:t>Mycoplasma genitalium</w:t>
            </w:r>
          </w:p>
        </w:tc>
      </w:tr>
      <w:tr w:rsidR="00043A63" w:rsidRPr="009C7AE5" w14:paraId="363ED947" w14:textId="77777777" w:rsidTr="00195FE3">
        <w:trPr>
          <w:trHeight w:val="300"/>
        </w:trPr>
        <w:tc>
          <w:tcPr>
            <w:tcW w:w="1838" w:type="dxa"/>
            <w:noWrap/>
            <w:hideMark/>
          </w:tcPr>
          <w:p w14:paraId="02FAA46A" w14:textId="77777777" w:rsidR="00043A63" w:rsidRPr="009C7AE5" w:rsidRDefault="00043A63" w:rsidP="00195FE3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510" w:type="dxa"/>
            <w:noWrap/>
            <w:hideMark/>
          </w:tcPr>
          <w:p w14:paraId="648225C9" w14:textId="77777777" w:rsidR="00043A63" w:rsidRPr="009C7AE5" w:rsidRDefault="00043A63" w:rsidP="00195FE3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  <w:lang w:eastAsia="en-US"/>
              </w:rPr>
            </w:pPr>
            <w:r w:rsidRPr="009C7AE5">
              <w:rPr>
                <w:rFonts w:ascii="Arial" w:eastAsiaTheme="minorHAnsi" w:hAnsi="Arial" w:cs="Arial"/>
                <w:b/>
                <w:bCs/>
                <w:sz w:val="20"/>
                <w:szCs w:val="20"/>
                <w:lang w:eastAsia="en-US"/>
              </w:rPr>
              <w:t>P1</w:t>
            </w:r>
          </w:p>
        </w:tc>
        <w:tc>
          <w:tcPr>
            <w:tcW w:w="1183" w:type="dxa"/>
            <w:noWrap/>
            <w:hideMark/>
          </w:tcPr>
          <w:p w14:paraId="6FF08176" w14:textId="77777777" w:rsidR="00043A63" w:rsidRPr="009C7AE5" w:rsidRDefault="00043A63" w:rsidP="00195FE3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  <w:lang w:eastAsia="en-US"/>
              </w:rPr>
            </w:pPr>
            <w:r w:rsidRPr="009C7AE5">
              <w:rPr>
                <w:rFonts w:ascii="Arial" w:eastAsiaTheme="minorHAnsi" w:hAnsi="Arial" w:cs="Arial"/>
                <w:b/>
                <w:bCs/>
                <w:sz w:val="20"/>
                <w:szCs w:val="20"/>
                <w:lang w:eastAsia="en-US"/>
              </w:rPr>
              <w:t>P40/P90</w:t>
            </w:r>
          </w:p>
        </w:tc>
        <w:tc>
          <w:tcPr>
            <w:tcW w:w="1174" w:type="dxa"/>
            <w:noWrap/>
            <w:hideMark/>
          </w:tcPr>
          <w:p w14:paraId="78A37CDB" w14:textId="77777777" w:rsidR="00043A63" w:rsidRPr="009C7AE5" w:rsidRDefault="00043A63" w:rsidP="00195FE3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  <w:lang w:eastAsia="en-US"/>
              </w:rPr>
            </w:pPr>
            <w:r w:rsidRPr="009C7AE5">
              <w:rPr>
                <w:rFonts w:ascii="Arial" w:eastAsiaTheme="minorHAnsi" w:hAnsi="Arial" w:cs="Arial"/>
                <w:b/>
                <w:bCs/>
                <w:sz w:val="20"/>
                <w:szCs w:val="20"/>
                <w:lang w:eastAsia="en-US"/>
              </w:rPr>
              <w:t>P140</w:t>
            </w:r>
          </w:p>
        </w:tc>
        <w:tc>
          <w:tcPr>
            <w:tcW w:w="1737" w:type="dxa"/>
            <w:noWrap/>
            <w:hideMark/>
          </w:tcPr>
          <w:p w14:paraId="32F9DA77" w14:textId="77777777" w:rsidR="00043A63" w:rsidRPr="009C7AE5" w:rsidRDefault="00043A63" w:rsidP="00195FE3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  <w:lang w:eastAsia="en-US"/>
              </w:rPr>
            </w:pPr>
            <w:r w:rsidRPr="009C7AE5">
              <w:rPr>
                <w:rFonts w:ascii="Arial" w:eastAsiaTheme="minorHAnsi" w:hAnsi="Arial" w:cs="Arial"/>
                <w:b/>
                <w:bCs/>
                <w:sz w:val="20"/>
                <w:szCs w:val="20"/>
                <w:lang w:eastAsia="en-US"/>
              </w:rPr>
              <w:t xml:space="preserve">P110 </w:t>
            </w:r>
          </w:p>
        </w:tc>
      </w:tr>
      <w:tr w:rsidR="00043A63" w:rsidRPr="009C7AE5" w14:paraId="54C192F0" w14:textId="77777777" w:rsidTr="00195FE3">
        <w:trPr>
          <w:trHeight w:val="300"/>
        </w:trPr>
        <w:tc>
          <w:tcPr>
            <w:tcW w:w="1838" w:type="dxa"/>
            <w:noWrap/>
            <w:hideMark/>
          </w:tcPr>
          <w:p w14:paraId="24224EAA" w14:textId="77777777" w:rsidR="00043A63" w:rsidRPr="009C7AE5" w:rsidRDefault="00043A63" w:rsidP="00195FE3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9C7AE5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tight interface:</w:t>
            </w:r>
          </w:p>
        </w:tc>
        <w:tc>
          <w:tcPr>
            <w:tcW w:w="1510" w:type="dxa"/>
            <w:noWrap/>
            <w:hideMark/>
          </w:tcPr>
          <w:p w14:paraId="53308960" w14:textId="77777777" w:rsidR="00043A63" w:rsidRPr="009C7AE5" w:rsidRDefault="00043A63" w:rsidP="00195FE3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9C7AE5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LYS 687</w:t>
            </w:r>
          </w:p>
        </w:tc>
        <w:tc>
          <w:tcPr>
            <w:tcW w:w="1183" w:type="dxa"/>
            <w:noWrap/>
            <w:hideMark/>
          </w:tcPr>
          <w:p w14:paraId="08131BDE" w14:textId="77777777" w:rsidR="00043A63" w:rsidRPr="009C7AE5" w:rsidRDefault="00043A63" w:rsidP="00195FE3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9C7AE5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LYS 268</w:t>
            </w:r>
          </w:p>
        </w:tc>
        <w:tc>
          <w:tcPr>
            <w:tcW w:w="1174" w:type="dxa"/>
            <w:noWrap/>
            <w:hideMark/>
          </w:tcPr>
          <w:p w14:paraId="6020CE04" w14:textId="77777777" w:rsidR="00043A63" w:rsidRPr="009C7AE5" w:rsidRDefault="00043A63" w:rsidP="00195FE3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9C7AE5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LYS 649</w:t>
            </w:r>
          </w:p>
        </w:tc>
        <w:tc>
          <w:tcPr>
            <w:tcW w:w="1737" w:type="dxa"/>
            <w:noWrap/>
            <w:hideMark/>
          </w:tcPr>
          <w:p w14:paraId="658C5C66" w14:textId="77777777" w:rsidR="00043A63" w:rsidRPr="009C7AE5" w:rsidRDefault="00043A63" w:rsidP="00195FE3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9C7AE5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LYS 230</w:t>
            </w:r>
          </w:p>
        </w:tc>
      </w:tr>
      <w:tr w:rsidR="00043A63" w:rsidRPr="009C7AE5" w14:paraId="662D94F3" w14:textId="77777777" w:rsidTr="00195FE3">
        <w:trPr>
          <w:trHeight w:val="300"/>
        </w:trPr>
        <w:tc>
          <w:tcPr>
            <w:tcW w:w="1838" w:type="dxa"/>
            <w:noWrap/>
            <w:hideMark/>
          </w:tcPr>
          <w:p w14:paraId="212EF1E2" w14:textId="77777777" w:rsidR="00043A63" w:rsidRPr="009C7AE5" w:rsidRDefault="00043A63" w:rsidP="00195FE3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510" w:type="dxa"/>
            <w:noWrap/>
            <w:hideMark/>
          </w:tcPr>
          <w:p w14:paraId="210225C6" w14:textId="77777777" w:rsidR="00043A63" w:rsidRPr="009C7AE5" w:rsidRDefault="00043A63" w:rsidP="00195FE3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9C7AE5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GLU 754</w:t>
            </w:r>
          </w:p>
        </w:tc>
        <w:tc>
          <w:tcPr>
            <w:tcW w:w="1183" w:type="dxa"/>
            <w:noWrap/>
            <w:hideMark/>
          </w:tcPr>
          <w:p w14:paraId="6A6FD905" w14:textId="77777777" w:rsidR="00043A63" w:rsidRPr="009C7AE5" w:rsidRDefault="00043A63" w:rsidP="00195FE3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9C7AE5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LYS 905</w:t>
            </w:r>
          </w:p>
        </w:tc>
        <w:tc>
          <w:tcPr>
            <w:tcW w:w="1174" w:type="dxa"/>
            <w:noWrap/>
            <w:hideMark/>
          </w:tcPr>
          <w:p w14:paraId="5FE58894" w14:textId="77777777" w:rsidR="00043A63" w:rsidRPr="009C7AE5" w:rsidRDefault="00043A63" w:rsidP="00195FE3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9C7AE5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GLU 715</w:t>
            </w:r>
          </w:p>
        </w:tc>
        <w:tc>
          <w:tcPr>
            <w:tcW w:w="1737" w:type="dxa"/>
            <w:noWrap/>
            <w:hideMark/>
          </w:tcPr>
          <w:p w14:paraId="03B587F6" w14:textId="77777777" w:rsidR="00043A63" w:rsidRPr="009C7AE5" w:rsidRDefault="00043A63" w:rsidP="00195FE3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9C7AE5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 xml:space="preserve">THR 730 </w:t>
            </w:r>
          </w:p>
        </w:tc>
      </w:tr>
      <w:tr w:rsidR="00043A63" w:rsidRPr="009C7AE5" w14:paraId="13F60256" w14:textId="77777777" w:rsidTr="00195FE3">
        <w:trPr>
          <w:trHeight w:val="300"/>
        </w:trPr>
        <w:tc>
          <w:tcPr>
            <w:tcW w:w="1838" w:type="dxa"/>
            <w:noWrap/>
            <w:hideMark/>
          </w:tcPr>
          <w:p w14:paraId="7DB80B09" w14:textId="77777777" w:rsidR="00043A63" w:rsidRPr="009C7AE5" w:rsidRDefault="00043A63" w:rsidP="00195FE3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510" w:type="dxa"/>
            <w:noWrap/>
            <w:hideMark/>
          </w:tcPr>
          <w:p w14:paraId="188C5388" w14:textId="77777777" w:rsidR="00043A63" w:rsidRPr="009C7AE5" w:rsidRDefault="00043A63" w:rsidP="00195FE3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9C7AE5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LYS 751</w:t>
            </w:r>
          </w:p>
        </w:tc>
        <w:tc>
          <w:tcPr>
            <w:tcW w:w="1183" w:type="dxa"/>
            <w:noWrap/>
            <w:hideMark/>
          </w:tcPr>
          <w:p w14:paraId="5A6D343D" w14:textId="77777777" w:rsidR="00043A63" w:rsidRPr="009C7AE5" w:rsidRDefault="00043A63" w:rsidP="00195FE3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9C7AE5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LYS 987</w:t>
            </w:r>
          </w:p>
        </w:tc>
        <w:tc>
          <w:tcPr>
            <w:tcW w:w="1174" w:type="dxa"/>
            <w:noWrap/>
            <w:hideMark/>
          </w:tcPr>
          <w:p w14:paraId="2A79EBF7" w14:textId="77777777" w:rsidR="00043A63" w:rsidRPr="009C7AE5" w:rsidRDefault="00043A63" w:rsidP="00195FE3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9C7AE5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PHE 711</w:t>
            </w:r>
          </w:p>
        </w:tc>
        <w:tc>
          <w:tcPr>
            <w:tcW w:w="1737" w:type="dxa"/>
            <w:noWrap/>
            <w:hideMark/>
          </w:tcPr>
          <w:p w14:paraId="225E3A79" w14:textId="77777777" w:rsidR="00043A63" w:rsidRPr="009C7AE5" w:rsidRDefault="00043A63" w:rsidP="00195FE3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9C7AE5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 xml:space="preserve">ILE 811 </w:t>
            </w:r>
          </w:p>
        </w:tc>
      </w:tr>
      <w:tr w:rsidR="00043A63" w:rsidRPr="009C7AE5" w14:paraId="35A54989" w14:textId="77777777" w:rsidTr="00195FE3">
        <w:trPr>
          <w:trHeight w:val="300"/>
        </w:trPr>
        <w:tc>
          <w:tcPr>
            <w:tcW w:w="1838" w:type="dxa"/>
            <w:noWrap/>
            <w:hideMark/>
          </w:tcPr>
          <w:p w14:paraId="5FC45091" w14:textId="77777777" w:rsidR="00043A63" w:rsidRPr="009C7AE5" w:rsidRDefault="00043A63" w:rsidP="00195FE3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510" w:type="dxa"/>
            <w:noWrap/>
            <w:hideMark/>
          </w:tcPr>
          <w:p w14:paraId="0953B4C7" w14:textId="77777777" w:rsidR="00043A63" w:rsidRPr="009C7AE5" w:rsidRDefault="00043A63" w:rsidP="00195FE3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9C7AE5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LYS 769</w:t>
            </w:r>
          </w:p>
        </w:tc>
        <w:tc>
          <w:tcPr>
            <w:tcW w:w="1183" w:type="dxa"/>
            <w:noWrap/>
            <w:hideMark/>
          </w:tcPr>
          <w:p w14:paraId="6B4AF18F" w14:textId="77777777" w:rsidR="00043A63" w:rsidRPr="009C7AE5" w:rsidRDefault="00043A63" w:rsidP="00195FE3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9C7AE5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LYS 905</w:t>
            </w:r>
          </w:p>
        </w:tc>
        <w:tc>
          <w:tcPr>
            <w:tcW w:w="1174" w:type="dxa"/>
            <w:noWrap/>
            <w:hideMark/>
          </w:tcPr>
          <w:p w14:paraId="3521EECA" w14:textId="77777777" w:rsidR="00043A63" w:rsidRPr="009C7AE5" w:rsidRDefault="00043A63" w:rsidP="00195FE3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9C7AE5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LEU 729</w:t>
            </w:r>
          </w:p>
        </w:tc>
        <w:tc>
          <w:tcPr>
            <w:tcW w:w="1737" w:type="dxa"/>
            <w:noWrap/>
            <w:hideMark/>
          </w:tcPr>
          <w:p w14:paraId="71D28E2D" w14:textId="77777777" w:rsidR="00043A63" w:rsidRPr="009C7AE5" w:rsidRDefault="00043A63" w:rsidP="00195FE3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9C7AE5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THR 730</w:t>
            </w:r>
          </w:p>
        </w:tc>
      </w:tr>
      <w:tr w:rsidR="00043A63" w:rsidRPr="009C7AE5" w14:paraId="5A01834F" w14:textId="77777777" w:rsidTr="00195FE3">
        <w:trPr>
          <w:trHeight w:val="300"/>
        </w:trPr>
        <w:tc>
          <w:tcPr>
            <w:tcW w:w="1838" w:type="dxa"/>
            <w:noWrap/>
            <w:hideMark/>
          </w:tcPr>
          <w:p w14:paraId="2102E9E8" w14:textId="77777777" w:rsidR="00043A63" w:rsidRPr="009C7AE5" w:rsidRDefault="00043A63" w:rsidP="00195FE3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9C7AE5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loose interface</w:t>
            </w: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:</w:t>
            </w:r>
          </w:p>
        </w:tc>
        <w:tc>
          <w:tcPr>
            <w:tcW w:w="1510" w:type="dxa"/>
            <w:noWrap/>
            <w:hideMark/>
          </w:tcPr>
          <w:p w14:paraId="07D43AA8" w14:textId="77777777" w:rsidR="00043A63" w:rsidRPr="009C7AE5" w:rsidRDefault="00043A63" w:rsidP="00195FE3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9C7AE5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LYS 1289</w:t>
            </w:r>
          </w:p>
        </w:tc>
        <w:tc>
          <w:tcPr>
            <w:tcW w:w="1183" w:type="dxa"/>
            <w:noWrap/>
            <w:hideMark/>
          </w:tcPr>
          <w:p w14:paraId="73DAFC8B" w14:textId="77777777" w:rsidR="00043A63" w:rsidRPr="009C7AE5" w:rsidRDefault="00043A63" w:rsidP="00195FE3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9C7AE5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LYS 818</w:t>
            </w:r>
          </w:p>
        </w:tc>
        <w:tc>
          <w:tcPr>
            <w:tcW w:w="1174" w:type="dxa"/>
            <w:noWrap/>
            <w:hideMark/>
          </w:tcPr>
          <w:p w14:paraId="33176592" w14:textId="77777777" w:rsidR="00043A63" w:rsidRPr="009C7AE5" w:rsidRDefault="00043A63" w:rsidP="00195FE3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9C7AE5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VAL 1169</w:t>
            </w:r>
          </w:p>
        </w:tc>
        <w:tc>
          <w:tcPr>
            <w:tcW w:w="1737" w:type="dxa"/>
            <w:noWrap/>
            <w:hideMark/>
          </w:tcPr>
          <w:p w14:paraId="23A05C4C" w14:textId="77777777" w:rsidR="00043A63" w:rsidRPr="009C7AE5" w:rsidRDefault="00043A63" w:rsidP="00195FE3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9C7AE5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LYS 643</w:t>
            </w:r>
          </w:p>
        </w:tc>
      </w:tr>
      <w:tr w:rsidR="00043A63" w:rsidRPr="009C7AE5" w14:paraId="4426F5DC" w14:textId="77777777" w:rsidTr="00195FE3">
        <w:trPr>
          <w:trHeight w:val="300"/>
        </w:trPr>
        <w:tc>
          <w:tcPr>
            <w:tcW w:w="1838" w:type="dxa"/>
            <w:noWrap/>
            <w:hideMark/>
          </w:tcPr>
          <w:p w14:paraId="07175448" w14:textId="77777777" w:rsidR="00043A63" w:rsidRPr="009C7AE5" w:rsidRDefault="00043A63" w:rsidP="00195FE3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510" w:type="dxa"/>
            <w:noWrap/>
            <w:hideMark/>
          </w:tcPr>
          <w:p w14:paraId="2508F4D2" w14:textId="77777777" w:rsidR="00043A63" w:rsidRPr="009C7AE5" w:rsidRDefault="00043A63" w:rsidP="00195FE3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9C7AE5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LYS 1376</w:t>
            </w:r>
          </w:p>
        </w:tc>
        <w:tc>
          <w:tcPr>
            <w:tcW w:w="1183" w:type="dxa"/>
            <w:noWrap/>
            <w:hideMark/>
          </w:tcPr>
          <w:p w14:paraId="63A4EBA3" w14:textId="77777777" w:rsidR="00043A63" w:rsidRPr="009C7AE5" w:rsidRDefault="00043A63" w:rsidP="00195FE3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9C7AE5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LYS 727</w:t>
            </w:r>
          </w:p>
        </w:tc>
        <w:tc>
          <w:tcPr>
            <w:tcW w:w="1174" w:type="dxa"/>
            <w:noWrap/>
            <w:hideMark/>
          </w:tcPr>
          <w:p w14:paraId="48F0B3C4" w14:textId="77777777" w:rsidR="00043A63" w:rsidRPr="009C7AE5" w:rsidRDefault="00043A63" w:rsidP="00195FE3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9C7AE5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LYS 1220</w:t>
            </w:r>
          </w:p>
        </w:tc>
        <w:tc>
          <w:tcPr>
            <w:tcW w:w="1737" w:type="dxa"/>
            <w:noWrap/>
            <w:hideMark/>
          </w:tcPr>
          <w:p w14:paraId="552D4117" w14:textId="77777777" w:rsidR="00043A63" w:rsidRPr="009C7AE5" w:rsidRDefault="00043A63" w:rsidP="00195FE3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9C7AE5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ARG 553</w:t>
            </w:r>
          </w:p>
        </w:tc>
      </w:tr>
      <w:tr w:rsidR="00043A63" w:rsidRPr="009C7AE5" w14:paraId="30C5483C" w14:textId="77777777" w:rsidTr="00195FE3">
        <w:trPr>
          <w:trHeight w:val="300"/>
        </w:trPr>
        <w:tc>
          <w:tcPr>
            <w:tcW w:w="1838" w:type="dxa"/>
            <w:noWrap/>
            <w:hideMark/>
          </w:tcPr>
          <w:p w14:paraId="25B2BEFB" w14:textId="77777777" w:rsidR="00043A63" w:rsidRPr="009C7AE5" w:rsidRDefault="00043A63" w:rsidP="00195FE3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510" w:type="dxa"/>
            <w:noWrap/>
            <w:hideMark/>
          </w:tcPr>
          <w:p w14:paraId="555576A7" w14:textId="77777777" w:rsidR="00043A63" w:rsidRPr="009C7AE5" w:rsidRDefault="00043A63" w:rsidP="00195FE3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9C7AE5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LYS 1376</w:t>
            </w:r>
          </w:p>
        </w:tc>
        <w:tc>
          <w:tcPr>
            <w:tcW w:w="1183" w:type="dxa"/>
            <w:noWrap/>
            <w:hideMark/>
          </w:tcPr>
          <w:p w14:paraId="4AB5CBD8" w14:textId="77777777" w:rsidR="00043A63" w:rsidRPr="009C7AE5" w:rsidRDefault="00043A63" w:rsidP="00195FE3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9C7AE5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LYS 842</w:t>
            </w:r>
          </w:p>
        </w:tc>
        <w:tc>
          <w:tcPr>
            <w:tcW w:w="1174" w:type="dxa"/>
            <w:noWrap/>
            <w:hideMark/>
          </w:tcPr>
          <w:p w14:paraId="3B59FBE1" w14:textId="77777777" w:rsidR="00043A63" w:rsidRPr="009C7AE5" w:rsidRDefault="00043A63" w:rsidP="00195FE3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9C7AE5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LYS 1220</w:t>
            </w:r>
          </w:p>
        </w:tc>
        <w:tc>
          <w:tcPr>
            <w:tcW w:w="1737" w:type="dxa"/>
            <w:noWrap/>
            <w:hideMark/>
          </w:tcPr>
          <w:p w14:paraId="0620BB7C" w14:textId="77777777" w:rsidR="00043A63" w:rsidRPr="009C7AE5" w:rsidRDefault="00043A63" w:rsidP="00195FE3">
            <w:pPr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9C7AE5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SER 667</w:t>
            </w:r>
          </w:p>
        </w:tc>
      </w:tr>
    </w:tbl>
    <w:p w14:paraId="1B70E484" w14:textId="77777777" w:rsidR="00043A63" w:rsidRDefault="00043A63" w:rsidP="00043A63">
      <w:pPr>
        <w:rPr>
          <w:rFonts w:ascii="Arial" w:eastAsiaTheme="minorHAnsi" w:hAnsi="Arial" w:cs="Arial"/>
          <w:kern w:val="2"/>
          <w:sz w:val="20"/>
          <w:szCs w:val="20"/>
          <w:lang w:eastAsia="en-US"/>
          <w14:ligatures w14:val="standardContextual"/>
        </w:rPr>
      </w:pPr>
    </w:p>
    <w:p w14:paraId="4D25ED57" w14:textId="77777777" w:rsidR="004F542F" w:rsidRDefault="004F542F"/>
    <w:sectPr w:rsidR="004F54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3A63"/>
    <w:rsid w:val="00043A63"/>
    <w:rsid w:val="00063C29"/>
    <w:rsid w:val="000B47BD"/>
    <w:rsid w:val="00100AB3"/>
    <w:rsid w:val="001E2B0B"/>
    <w:rsid w:val="00353BD2"/>
    <w:rsid w:val="004E06E1"/>
    <w:rsid w:val="004F542F"/>
    <w:rsid w:val="006263E9"/>
    <w:rsid w:val="006C3783"/>
    <w:rsid w:val="00962A1D"/>
    <w:rsid w:val="00C23A9E"/>
    <w:rsid w:val="00D1503B"/>
    <w:rsid w:val="00EE4FB0"/>
    <w:rsid w:val="00F33E80"/>
    <w:rsid w:val="00F92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0569155"/>
  <w15:chartTrackingRefBased/>
  <w15:docId w15:val="{C5121B3D-787C-8F4A-B87D-65A935BDC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3A63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3A63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7</Characters>
  <Application>Microsoft Office Word</Application>
  <DocSecurity>0</DocSecurity>
  <Lines>3</Lines>
  <Paragraphs>1</Paragraphs>
  <ScaleCrop>false</ScaleCrop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28snrh92q@goetheuniversitaet.onmicrosoft.com</dc:creator>
  <cp:keywords/>
  <dc:description/>
  <cp:lastModifiedBy>o28snrh92q@goetheuniversitaet.onmicrosoft.com</cp:lastModifiedBy>
  <cp:revision>1</cp:revision>
  <dcterms:created xsi:type="dcterms:W3CDTF">2023-10-27T08:38:00Z</dcterms:created>
  <dcterms:modified xsi:type="dcterms:W3CDTF">2023-10-27T08:38:00Z</dcterms:modified>
</cp:coreProperties>
</file>